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A8F" w:rsidRPr="00404A8F" w:rsidRDefault="00404A8F" w:rsidP="00404A8F">
      <w:pPr>
        <w:widowControl/>
        <w:suppressAutoHyphens/>
        <w:autoSpaceDE w:val="0"/>
        <w:autoSpaceDN w:val="0"/>
        <w:adjustRightInd w:val="0"/>
        <w:spacing w:line="288" w:lineRule="auto"/>
        <w:textAlignment w:val="center"/>
        <w:rPr>
          <w:rFonts w:ascii="Times New Roman" w:hAnsi="Times New Roman" w:cs="Times New Roman"/>
          <w:color w:val="221F22"/>
          <w:kern w:val="0"/>
          <w:sz w:val="24"/>
          <w:szCs w:val="24"/>
        </w:rPr>
      </w:pPr>
      <w:r w:rsidRPr="00404A8F">
        <w:rPr>
          <w:rFonts w:ascii="Times New Roman" w:hAnsi="Times New Roman" w:cs="Times New Roman"/>
          <w:color w:val="221F22"/>
          <w:kern w:val="0"/>
          <w:sz w:val="24"/>
          <w:szCs w:val="24"/>
        </w:rPr>
        <w:t>Supplementary Table 1: Population and concentration</w:t>
      </w:r>
      <w:bookmarkStart w:id="0" w:name="_GoBack"/>
      <w:bookmarkEnd w:id="0"/>
    </w:p>
    <w:tbl>
      <w:tblPr>
        <w:tblW w:w="12680" w:type="dxa"/>
        <w:tblInd w:w="93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4335"/>
        <w:gridCol w:w="1461"/>
        <w:gridCol w:w="1361"/>
        <w:gridCol w:w="1324"/>
        <w:gridCol w:w="1471"/>
        <w:gridCol w:w="1526"/>
        <w:gridCol w:w="1202"/>
      </w:tblGrid>
      <w:tr w:rsidR="00BE5DE1" w:rsidTr="00BE5DE1">
        <w:trPr>
          <w:trHeight w:val="100"/>
        </w:trPr>
        <w:tc>
          <w:tcPr>
            <w:tcW w:w="12680" w:type="dxa"/>
            <w:gridSpan w:val="7"/>
          </w:tcPr>
          <w:p w:rsid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DE1" w:rsidRPr="00E54B4F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4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8E477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μg/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8E477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μg/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8E477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10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μg/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8E477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2.5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μg/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E5DE1" w:rsidRPr="008E477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μg/m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E477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mpact of haze and air pollution-related hazards on hospital admissions in Guangzhou, China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,46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ffect of ambient air pollution on daily mortality rates in Guangzhou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.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.4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319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ynergy between particles and nitrogen dioxide on emergency hospital admissions for cardiac diseases in Hong Kong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,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stimating years of life lost from cardiovascular mortality related to air pollution in Guangzhou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2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5.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ternative ozone metrics and daily mortality in Suzhou: the China Air Pollution and Health Effects Study (CAPES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,5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.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.7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 time-stratified case-crossover study of fine particulate matter air pollution and mortality in Guangzhou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,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.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lationship between fine particulate air pollution and ischaemic heart disease morbidity and mortal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9,4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6.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Public Health and Air Pollution in Asia (PAPA): a multicity study of short-term effects of air pollution on mortal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9.4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sociation between ambient particulate matter and daily cause-specific mortality in Tanggu, Tianjin Binhai New Area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,2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moted relationship of cardiovascular morbidity with air pollutants in a typical Chinese urban are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stimated acute effects of ambient ozone and nitrogen dioxide on mortality in the Pearl River Delta of southern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.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.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.2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ol and dry weather enhances the effects of air pollution on emergency IHD hospital admission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,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.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.8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asonal association between ambient ozone and mortality in Zhengzhou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0,4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3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.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4.2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asonal Pattern of the Acute Mortality Effects of Air Pollutio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9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sociation of daily cause-specific mortality with ambient particle air pollution in Wuhan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,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emperature modifies the acute effect of particulate air pollution on mortality in eight Chinese citie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Fine particulate air pollution and daily mortality in Shenyang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,9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ortality burden of ambient fine particulate air pollution in six Chinese cities: Results from the Pearl River Delta stud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6,3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.5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.8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.34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bient temperature enhanced acute cardiovascular-respiratory mortality effects of PM2.5 in Beijing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,4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2.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erentiating the effects of fine and coarse particles on daily mortality in Shanghai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9,5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sibility, air quality and daily mortality in Shanghai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1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7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.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asonal variation of chemical species associated with short-term mortality effects of PM(2.5) in Xi'an, a Central City in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.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.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6.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3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erentiating the associations of black carbon and fine particle with daily mortality in a Chinese c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,9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3.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sociation of particulate air pollution with daily mortality: the China Air Pollution and Health Effects Stud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G</w:t>
            </w: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mbient air pollution and daily mortality in Anshan, China: a time-stratified </w:t>
            </w: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ase-crossover analysi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 xml:space="preserve">N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.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0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Coarse particles and mortality in three Chinese cities: the China Air Pollutio{Chen, 2011 #889}n and Health Effects Study (CAPES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0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sociation of particulate air pollution with daily mortality: the China Air Pollution and Health Effects Stud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600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bient air pollution and hospital admission in Shanghai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G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ort-term effects of ambient gaseous pollutants and particulate matter on daily mortality in Shanghai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3,9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E5DE1" w:rsidRPr="00BE5DE1" w:rsidTr="00BE5DE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945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sociation of ambient air pollution with hospital outpatient and emergency room visits in Shanghai, Chin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E5DE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,831,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E5DE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5DE1" w:rsidRPr="00BE5DE1" w:rsidRDefault="00BE5DE1" w:rsidP="00BE5DE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64B15" w:rsidRDefault="00BE5DE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3649</wp:posOffset>
                </wp:positionH>
                <wp:positionV relativeFrom="paragraph">
                  <wp:posOffset>118224</wp:posOffset>
                </wp:positionV>
                <wp:extent cx="8311487" cy="6824"/>
                <wp:effectExtent l="0" t="0" r="13970" b="3175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311487" cy="682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接连接符 2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9.3pt" to="653.4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" strokecolor="black [3213]"/>
            </w:pict>
          </mc:Fallback>
        </mc:AlternateContent>
      </w:r>
    </w:p>
    <w:sectPr w:rsidR="00B64B15" w:rsidSect="00BE5DE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771" w:rsidRDefault="008E4771" w:rsidP="008E4771">
      <w:r>
        <w:separator/>
      </w:r>
    </w:p>
  </w:endnote>
  <w:endnote w:type="continuationSeparator" w:id="0">
    <w:p w:rsidR="008E4771" w:rsidRDefault="008E4771" w:rsidP="008E4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771" w:rsidRDefault="008E4771" w:rsidP="008E4771">
      <w:r>
        <w:separator/>
      </w:r>
    </w:p>
  </w:footnote>
  <w:footnote w:type="continuationSeparator" w:id="0">
    <w:p w:rsidR="008E4771" w:rsidRDefault="008E4771" w:rsidP="008E4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677"/>
    <w:rsid w:val="00404A8F"/>
    <w:rsid w:val="008E4771"/>
    <w:rsid w:val="00A06677"/>
    <w:rsid w:val="00B64B15"/>
    <w:rsid w:val="00BE5DE1"/>
    <w:rsid w:val="00E54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771"/>
  </w:style>
  <w:style w:type="paragraph" w:styleId="Footer">
    <w:name w:val="footer"/>
    <w:basedOn w:val="Normal"/>
    <w:link w:val="FooterChar"/>
    <w:uiPriority w:val="99"/>
    <w:unhideWhenUsed/>
    <w:rsid w:val="008E4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771"/>
  </w:style>
  <w:style w:type="paragraph" w:customStyle="1" w:styleId="TableHeadingTableText">
    <w:name w:val="TableHeading (TableText)"/>
    <w:basedOn w:val="Normal"/>
    <w:uiPriority w:val="99"/>
    <w:rsid w:val="008E4771"/>
    <w:pPr>
      <w:widowControl/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 New Roman" w:hAnsi="Times New Roman" w:cs="Times New Roman"/>
      <w:color w:val="221F22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7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771"/>
  </w:style>
  <w:style w:type="paragraph" w:styleId="Footer">
    <w:name w:val="footer"/>
    <w:basedOn w:val="Normal"/>
    <w:link w:val="FooterChar"/>
    <w:uiPriority w:val="99"/>
    <w:unhideWhenUsed/>
    <w:rsid w:val="008E47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771"/>
  </w:style>
  <w:style w:type="paragraph" w:customStyle="1" w:styleId="TableHeadingTableText">
    <w:name w:val="TableHeading (TableText)"/>
    <w:basedOn w:val="Normal"/>
    <w:uiPriority w:val="99"/>
    <w:rsid w:val="008E4771"/>
    <w:pPr>
      <w:widowControl/>
      <w:suppressAutoHyphens/>
      <w:autoSpaceDE w:val="0"/>
      <w:autoSpaceDN w:val="0"/>
      <w:adjustRightInd w:val="0"/>
      <w:spacing w:line="288" w:lineRule="auto"/>
      <w:textAlignment w:val="center"/>
    </w:pPr>
    <w:rPr>
      <w:rFonts w:ascii="Times New Roman" w:hAnsi="Times New Roman" w:cs="Times New Roman"/>
      <w:color w:val="221F22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77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42758A-C0C3-4663-AB40-CFF74F8D0D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</dc:creator>
  <cp:keywords/>
  <dc:description/>
  <cp:lastModifiedBy>Journal_2</cp:lastModifiedBy>
  <cp:revision>5</cp:revision>
  <dcterms:created xsi:type="dcterms:W3CDTF">2017-05-05T06:58:00Z</dcterms:created>
  <dcterms:modified xsi:type="dcterms:W3CDTF">2017-08-03T14:03:00Z</dcterms:modified>
</cp:coreProperties>
</file>